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DEAD1" w14:textId="77777777" w:rsidR="00FB0A6C" w:rsidRDefault="00FB0A6C" w:rsidP="00FB0A6C">
      <w:pPr>
        <w:spacing w:line="360" w:lineRule="auto"/>
        <w:rPr>
          <w:rFonts w:ascii="Times New Roman" w:hAnsi="Times New Roman" w:cs="Times New Roman"/>
          <w:szCs w:val="21"/>
        </w:rPr>
      </w:pPr>
      <w:r w:rsidRPr="00702CF7">
        <w:rPr>
          <w:rFonts w:ascii="Times New Roman" w:hAnsi="Times New Roman" w:cs="Times New Roman"/>
          <w:b/>
          <w:szCs w:val="21"/>
        </w:rPr>
        <w:t xml:space="preserve">Supplementary table 1 </w:t>
      </w:r>
      <w:r>
        <w:rPr>
          <w:rFonts w:ascii="Times New Roman" w:hAnsi="Times New Roman" w:cs="Times New Roman"/>
          <w:szCs w:val="21"/>
        </w:rPr>
        <w:t>C</w:t>
      </w:r>
      <w:r w:rsidRPr="00315681">
        <w:rPr>
          <w:rFonts w:ascii="Times New Roman" w:hAnsi="Times New Roman" w:cs="Times New Roman"/>
          <w:szCs w:val="21"/>
        </w:rPr>
        <w:t>omponent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f the control diet, and </w:t>
      </w:r>
      <w:r w:rsidRPr="00315681">
        <w:rPr>
          <w:rFonts w:ascii="Times New Roman" w:hAnsi="Times New Roman" w:cs="Times New Roman"/>
          <w:szCs w:val="21"/>
        </w:rPr>
        <w:t xml:space="preserve">serine and glycine deficient </w:t>
      </w:r>
      <w:r>
        <w:rPr>
          <w:rFonts w:ascii="Times New Roman" w:hAnsi="Times New Roman" w:cs="Times New Roman"/>
          <w:szCs w:val="21"/>
        </w:rPr>
        <w:t xml:space="preserve">(SGD) </w:t>
      </w:r>
      <w:r w:rsidRPr="00315681">
        <w:rPr>
          <w:rFonts w:ascii="Times New Roman" w:hAnsi="Times New Roman" w:cs="Times New Roman"/>
          <w:szCs w:val="21"/>
        </w:rPr>
        <w:t>diet</w:t>
      </w:r>
      <w:r>
        <w:rPr>
          <w:rFonts w:ascii="Times New Roman" w:hAnsi="Times New Roman" w:cs="Times New Roman"/>
          <w:szCs w:val="21"/>
        </w:rPr>
        <w:t xml:space="preserve"> used in the experiments. These two diets were purchased from </w:t>
      </w:r>
      <w:r w:rsidRPr="00F247AA">
        <w:rPr>
          <w:rFonts w:ascii="Times New Roman" w:hAnsi="Times New Roman" w:cs="Times New Roman"/>
          <w:szCs w:val="21"/>
        </w:rPr>
        <w:t>Research Diets</w:t>
      </w:r>
      <w:r>
        <w:rPr>
          <w:rFonts w:ascii="Times New Roman" w:hAnsi="Times New Roman" w:cs="Times New Roman"/>
          <w:szCs w:val="21"/>
        </w:rPr>
        <w:t xml:space="preserve"> (</w:t>
      </w:r>
      <w:r w:rsidRPr="00F247AA">
        <w:rPr>
          <w:rFonts w:ascii="Times New Roman" w:hAnsi="Times New Roman" w:cs="Times New Roman"/>
          <w:szCs w:val="21"/>
        </w:rPr>
        <w:t>New Brunswick, NJ, USA</w:t>
      </w:r>
      <w:r>
        <w:rPr>
          <w:rFonts w:ascii="Times New Roman" w:hAnsi="Times New Roman" w:cs="Times New Roman"/>
          <w:szCs w:val="21"/>
        </w:rPr>
        <w:t>).</w:t>
      </w:r>
    </w:p>
    <w:p w14:paraId="636691E8" w14:textId="0BAB96E4" w:rsidR="00FB0A6C" w:rsidRDefault="00FB0A6C" w:rsidP="00FB0A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011C">
        <w:rPr>
          <w:rFonts w:ascii="Times New Roman" w:hAnsi="Times New Roman" w:cs="Times New Roman" w:hint="eastAsia"/>
          <w:b/>
          <w:szCs w:val="21"/>
        </w:rPr>
        <w:t>S</w:t>
      </w:r>
      <w:r w:rsidRPr="002D011C">
        <w:rPr>
          <w:rFonts w:ascii="Times New Roman" w:hAnsi="Times New Roman" w:cs="Times New Roman"/>
          <w:b/>
          <w:szCs w:val="21"/>
        </w:rPr>
        <w:t xml:space="preserve">upplementary </w:t>
      </w:r>
      <w:r>
        <w:rPr>
          <w:rFonts w:ascii="Times New Roman" w:hAnsi="Times New Roman" w:cs="Times New Roman"/>
          <w:b/>
          <w:szCs w:val="21"/>
        </w:rPr>
        <w:t>t</w:t>
      </w:r>
      <w:r w:rsidRPr="002D011C">
        <w:rPr>
          <w:rFonts w:ascii="Times New Roman" w:hAnsi="Times New Roman" w:cs="Times New Roman"/>
          <w:b/>
          <w:szCs w:val="21"/>
        </w:rPr>
        <w:t xml:space="preserve">able 2 </w:t>
      </w:r>
      <w:r>
        <w:rPr>
          <w:rFonts w:ascii="Times New Roman" w:hAnsi="Times New Roman" w:cs="Times New Roman"/>
          <w:szCs w:val="21"/>
        </w:rPr>
        <w:t>S</w:t>
      </w:r>
      <w:r w:rsidRPr="002D011C">
        <w:rPr>
          <w:rFonts w:ascii="Times New Roman" w:hAnsi="Times New Roman" w:cs="Times New Roman"/>
          <w:szCs w:val="21"/>
        </w:rPr>
        <w:t>equences</w:t>
      </w:r>
      <w:r w:rsidRPr="00F247A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 p</w:t>
      </w:r>
      <w:r w:rsidRPr="002D011C">
        <w:rPr>
          <w:rFonts w:ascii="Times New Roman" w:hAnsi="Times New Roman" w:cs="Times New Roman"/>
          <w:szCs w:val="21"/>
        </w:rPr>
        <w:t>rimer</w:t>
      </w:r>
      <w:r>
        <w:rPr>
          <w:rFonts w:ascii="Times New Roman" w:hAnsi="Times New Roman" w:cs="Times New Roman"/>
          <w:szCs w:val="21"/>
        </w:rPr>
        <w:t xml:space="preserve">s used </w:t>
      </w:r>
      <w:r w:rsidRPr="00F247AA">
        <w:rPr>
          <w:rFonts w:ascii="Times New Roman" w:hAnsi="Times New Roman" w:cs="Times New Roman"/>
          <w:szCs w:val="21"/>
        </w:rPr>
        <w:t xml:space="preserve">for RT-qPCR </w:t>
      </w:r>
      <w:r>
        <w:rPr>
          <w:rFonts w:ascii="Times New Roman" w:hAnsi="Times New Roman" w:cs="Times New Roman"/>
          <w:szCs w:val="21"/>
        </w:rPr>
        <w:t xml:space="preserve">in the experiments. </w:t>
      </w:r>
      <w:bookmarkStart w:id="0" w:name="_GoBack"/>
      <w:bookmarkEnd w:id="0"/>
    </w:p>
    <w:p w14:paraId="2FCC3AA4" w14:textId="77777777" w:rsidR="00FB0A6C" w:rsidRDefault="00FB0A6C" w:rsidP="003651A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9C720C7" w14:textId="77777777" w:rsidR="00FB0A6C" w:rsidRDefault="00FB0A6C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70F85190" w14:textId="48F27D8B" w:rsidR="00FB0A6C" w:rsidRDefault="00FB0A6C" w:rsidP="003651AC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702CF7">
        <w:rPr>
          <w:rFonts w:ascii="Times New Roman" w:hAnsi="Times New Roman" w:cs="Times New Roman"/>
          <w:b/>
          <w:szCs w:val="21"/>
        </w:rPr>
        <w:lastRenderedPageBreak/>
        <w:t>Supplementary table 1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F247AA">
        <w:rPr>
          <w:rFonts w:ascii="Times New Roman" w:hAnsi="Times New Roman" w:cs="Times New Roman"/>
          <w:szCs w:val="21"/>
        </w:rPr>
        <w:t>Diet components.</w:t>
      </w:r>
    </w:p>
    <w:tbl>
      <w:tblPr>
        <w:tblStyle w:val="6-5"/>
        <w:tblW w:w="0" w:type="auto"/>
        <w:tblLook w:val="04A0" w:firstRow="1" w:lastRow="0" w:firstColumn="1" w:lastColumn="0" w:noHBand="0" w:noVBand="1"/>
      </w:tblPr>
      <w:tblGrid>
        <w:gridCol w:w="2765"/>
        <w:gridCol w:w="2480"/>
        <w:gridCol w:w="2268"/>
      </w:tblGrid>
      <w:tr w:rsidR="00FB0A6C" w:rsidRPr="00FB0A6C" w14:paraId="19A4CB55" w14:textId="77777777" w:rsidTr="00A93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</w:tcPr>
          <w:p w14:paraId="3CA0F620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mponents</w:t>
            </w:r>
          </w:p>
        </w:tc>
        <w:tc>
          <w:tcPr>
            <w:tcW w:w="24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60F0DBC" w14:textId="77777777" w:rsidR="00FB0A6C" w:rsidRPr="00FB0A6C" w:rsidRDefault="00FB0A6C" w:rsidP="00A937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ntrol diet, gm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A8E8C30" w14:textId="77777777" w:rsidR="00FB0A6C" w:rsidRPr="00FB0A6C" w:rsidRDefault="00FB0A6C" w:rsidP="00A937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GD diet, gm</w:t>
            </w:r>
          </w:p>
        </w:tc>
      </w:tr>
      <w:tr w:rsidR="00FB0A6C" w:rsidRPr="00FB0A6C" w14:paraId="7508E419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000000"/>
            </w:tcBorders>
            <w:shd w:val="clear" w:color="auto" w:fill="auto"/>
          </w:tcPr>
          <w:p w14:paraId="621930B4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Arginine</w:t>
            </w:r>
          </w:p>
        </w:tc>
        <w:tc>
          <w:tcPr>
            <w:tcW w:w="248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7B6E4566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0695C5B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</w:tr>
      <w:tr w:rsidR="00FB0A6C" w:rsidRPr="00FB0A6C" w14:paraId="1668D896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1239980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Histidine-HCl-H</w:t>
            </w: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bscript"/>
              </w:rPr>
              <w:t>2</w:t>
            </w: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DC4BE9B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D12AEE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</w:tr>
      <w:tr w:rsidR="00FB0A6C" w:rsidRPr="00FB0A6C" w14:paraId="1060C4CD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F49AA2A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Isoleuc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811E586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9F1E78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FB0A6C" w:rsidRPr="00FB0A6C" w14:paraId="34A5E643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B6AB2D4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Leuc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75B5E5B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3FC644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</w:tr>
      <w:tr w:rsidR="00FB0A6C" w:rsidRPr="00FB0A6C" w14:paraId="7066DF24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B7F5DB9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Lysine-HCl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03B63B0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6C3CD7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</w:tr>
      <w:tr w:rsidR="00FB0A6C" w:rsidRPr="00FB0A6C" w14:paraId="757628F3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58B5C85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Methio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E691848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D56450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</w:tr>
      <w:tr w:rsidR="00FB0A6C" w:rsidRPr="00FB0A6C" w14:paraId="5D1A66B1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10DF4F4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Phenylala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F7B0617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A564D7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</w:t>
            </w:r>
          </w:p>
        </w:tc>
      </w:tr>
      <w:tr w:rsidR="00FB0A6C" w:rsidRPr="00FB0A6C" w14:paraId="6B6E50F5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8E2854B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Threo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052064CB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C76B5B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8</w:t>
            </w:r>
          </w:p>
        </w:tc>
      </w:tr>
      <w:tr w:rsidR="00FB0A6C" w:rsidRPr="00FB0A6C" w14:paraId="746C2299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224AB1D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Tryptophan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3C51E6C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2CF97E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</w:tr>
      <w:tr w:rsidR="00FB0A6C" w:rsidRPr="00FB0A6C" w14:paraId="652321A1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37840E3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Val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75E47AA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F020B2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</w:tr>
      <w:tr w:rsidR="00FB0A6C" w:rsidRPr="00FB0A6C" w14:paraId="504DF61B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FCE1CF2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Ala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1392243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E466F1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</w:tr>
      <w:tr w:rsidR="00FB0A6C" w:rsidRPr="00FB0A6C" w14:paraId="0A865211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9E73962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Asparagine-H2O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6913AB2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858D30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FB0A6C" w:rsidRPr="00FB0A6C" w14:paraId="5565698F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E0711AB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Aspartat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03DAF80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82AE4B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</w:tr>
      <w:tr w:rsidR="00FB0A6C" w:rsidRPr="00FB0A6C" w14:paraId="2E8BC7E1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E8F6586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Cyst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E367F99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C9FA15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</w:tr>
      <w:tr w:rsidR="00FB0A6C" w:rsidRPr="00FB0A6C" w14:paraId="3C55EA70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37FCAD2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Glutamic Acid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894AA17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4DF8FE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FB0A6C" w:rsidRPr="00FB0A6C" w14:paraId="58FBDAC5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70F8D13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Glutam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AA3E932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35EE18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FB0A6C" w:rsidRPr="00FB0A6C" w14:paraId="1E53E88D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1049F6B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Glyc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9649C45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CBD915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FB0A6C" w:rsidRPr="00FB0A6C" w14:paraId="18A2838F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40D2E9C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Prol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8C1D1CA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9A184A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</w:tr>
      <w:tr w:rsidR="00FB0A6C" w:rsidRPr="00FB0A6C" w14:paraId="230135B7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D9DD307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Ser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AB5715D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CAAAA4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</w:tr>
      <w:tr w:rsidR="00FB0A6C" w:rsidRPr="00FB0A6C" w14:paraId="0606C884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07662AF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-Tyros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8B485B3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7A11BA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</w:tr>
      <w:tr w:rsidR="00FB0A6C" w:rsidRPr="00FB0A6C" w14:paraId="579AFD31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D472F6B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n Starch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EF2EFF1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EBC2C0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.5</w:t>
            </w:r>
          </w:p>
        </w:tc>
      </w:tr>
      <w:tr w:rsidR="00FB0A6C" w:rsidRPr="00FB0A6C" w14:paraId="6386DADE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FF0188A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altodextrin 10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8EA5ADE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ACF6DB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</w:tr>
      <w:tr w:rsidR="00FB0A6C" w:rsidRPr="00FB0A6C" w14:paraId="50619142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787500A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ellulos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D1674DD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8E04F8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FB0A6C" w:rsidRPr="00FB0A6C" w14:paraId="14E4BC8B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A0E71C9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rn Oil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72FF992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862FCD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FB0A6C" w:rsidRPr="00FB0A6C" w14:paraId="099391AE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621D7B8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ineral Mix S10001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B5D82A9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6A7EE9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FB0A6C" w:rsidRPr="00FB0A6C" w14:paraId="7853E539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D487C4D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odium Bicarbonat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0D589BC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11E38F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5</w:t>
            </w:r>
          </w:p>
        </w:tc>
      </w:tr>
      <w:tr w:rsidR="00FB0A6C" w:rsidRPr="00FB0A6C" w14:paraId="734C55CB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58DBAB6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Vitamin Mix V10001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940AD75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4B5D6F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 w:rsidR="00FB0A6C" w:rsidRPr="00FB0A6C" w14:paraId="4CBA29FF" w14:textId="77777777" w:rsidTr="00A937F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284514B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holine Bitrartrat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92F9086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C83C31" w14:textId="77777777" w:rsidR="00FB0A6C" w:rsidRPr="00FB0A6C" w:rsidRDefault="00FB0A6C" w:rsidP="00A937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</w:tr>
      <w:tr w:rsidR="00FB0A6C" w:rsidRPr="00FB0A6C" w14:paraId="56F7B83C" w14:textId="77777777" w:rsidTr="00A93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8" w:space="0" w:color="000000"/>
            </w:tcBorders>
            <w:shd w:val="clear" w:color="auto" w:fill="auto"/>
          </w:tcPr>
          <w:p w14:paraId="1CEA01C4" w14:textId="77777777" w:rsidR="00FB0A6C" w:rsidRPr="00FB0A6C" w:rsidRDefault="00FB0A6C" w:rsidP="00A937F0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4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85285C8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0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0E331BB" w14:textId="77777777" w:rsidR="00FB0A6C" w:rsidRPr="00FB0A6C" w:rsidRDefault="00FB0A6C" w:rsidP="00A937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B0A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0</w:t>
            </w:r>
          </w:p>
        </w:tc>
      </w:tr>
    </w:tbl>
    <w:p w14:paraId="45F3F8FB" w14:textId="77777777" w:rsidR="00FB0A6C" w:rsidRDefault="00FB0A6C" w:rsidP="003651A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3BA37CE4" w14:textId="77777777" w:rsidR="00FB0A6C" w:rsidRPr="00FB0A6C" w:rsidRDefault="00FB0A6C" w:rsidP="003651AC">
      <w:pPr>
        <w:spacing w:line="360" w:lineRule="auto"/>
        <w:rPr>
          <w:rFonts w:ascii="Times New Roman" w:hAnsi="Times New Roman" w:cs="Times New Roman" w:hint="eastAsia"/>
          <w:b/>
          <w:szCs w:val="21"/>
        </w:rPr>
      </w:pPr>
    </w:p>
    <w:p w14:paraId="6D327B9E" w14:textId="77777777" w:rsidR="00FB0A6C" w:rsidRDefault="00FB0A6C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00333949" w14:textId="07413F9F" w:rsidR="003651AC" w:rsidRPr="00FB0A6C" w:rsidRDefault="003651AC" w:rsidP="003651AC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FB0A6C">
        <w:rPr>
          <w:rFonts w:ascii="Times New Roman" w:hAnsi="Times New Roman" w:cs="Times New Roman"/>
          <w:b/>
          <w:szCs w:val="21"/>
        </w:rPr>
        <w:lastRenderedPageBreak/>
        <w:t xml:space="preserve">Supplemental Table </w:t>
      </w:r>
      <w:r w:rsidR="00FB0A6C" w:rsidRPr="00FB0A6C">
        <w:rPr>
          <w:rFonts w:ascii="Times New Roman" w:hAnsi="Times New Roman" w:cs="Times New Roman"/>
          <w:b/>
          <w:szCs w:val="21"/>
        </w:rPr>
        <w:t>2</w:t>
      </w:r>
      <w:r w:rsidRPr="00FB0A6C">
        <w:rPr>
          <w:rFonts w:ascii="Times New Roman" w:hAnsi="Times New Roman" w:cs="Times New Roman"/>
          <w:b/>
          <w:szCs w:val="21"/>
        </w:rPr>
        <w:t xml:space="preserve"> Primers for RT-qPCR </w:t>
      </w:r>
      <w:r w:rsidR="009B6B85" w:rsidRPr="00FB0A6C">
        <w:rPr>
          <w:rFonts w:ascii="Times New Roman" w:hAnsi="Times New Roman" w:cs="Times New Roman"/>
          <w:b/>
          <w:szCs w:val="21"/>
        </w:rPr>
        <w:t>analysis</w:t>
      </w:r>
    </w:p>
    <w:tbl>
      <w:tblPr>
        <w:tblStyle w:val="6-61"/>
        <w:tblW w:w="0" w:type="auto"/>
        <w:tblLook w:val="04A0" w:firstRow="1" w:lastRow="0" w:firstColumn="1" w:lastColumn="0" w:noHBand="0" w:noVBand="1"/>
      </w:tblPr>
      <w:tblGrid>
        <w:gridCol w:w="2977"/>
        <w:gridCol w:w="4319"/>
        <w:gridCol w:w="359"/>
      </w:tblGrid>
      <w:tr w:rsidR="009B6B85" w:rsidRPr="009B6B85" w14:paraId="568D2989" w14:textId="77777777" w:rsidTr="00EF5FF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482956E6" w14:textId="77777777" w:rsidR="003651AC" w:rsidRPr="009B6B85" w:rsidRDefault="003651AC" w:rsidP="00EF5FF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ene</w:t>
            </w:r>
          </w:p>
        </w:tc>
        <w:tc>
          <w:tcPr>
            <w:tcW w:w="4319" w:type="dxa"/>
            <w:shd w:val="clear" w:color="auto" w:fill="auto"/>
            <w:vAlign w:val="center"/>
          </w:tcPr>
          <w:p w14:paraId="74F783EE" w14:textId="77777777" w:rsidR="003651AC" w:rsidRPr="009B6B85" w:rsidRDefault="003651AC" w:rsidP="00EF5FF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’-3’ Primer sequence</w:t>
            </w:r>
          </w:p>
        </w:tc>
      </w:tr>
      <w:tr w:rsidR="009B6B85" w:rsidRPr="009B6B85" w14:paraId="41A3DC86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007F5227" w14:textId="26C5B6CF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pt1a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2F7F4C6E" w14:textId="1754A77A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CAGTCGACTCACCTTTCCTG</w:t>
            </w:r>
          </w:p>
        </w:tc>
      </w:tr>
      <w:tr w:rsidR="009B6B85" w:rsidRPr="009B6B85" w14:paraId="11CE314E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464FC760" w14:textId="77777777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DA082FD" w14:textId="7C75C37B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CATCATGGCTTGTCTCAAGTG</w:t>
            </w:r>
          </w:p>
        </w:tc>
      </w:tr>
      <w:tr w:rsidR="009B6B85" w:rsidRPr="009B6B85" w14:paraId="0E0F25BF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2E462786" w14:textId="7B289809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Acadm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5466FD45" w14:textId="43A90640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TGCTCGCAGAAATGGCGATGA</w:t>
            </w:r>
          </w:p>
        </w:tc>
      </w:tr>
      <w:tr w:rsidR="009B6B85" w:rsidRPr="009B6B85" w14:paraId="2C077D3F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7627D684" w14:textId="77777777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15D86C1" w14:textId="29D92A43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CAATGTGCTCACGAGCTATGA</w:t>
            </w:r>
          </w:p>
        </w:tc>
      </w:tr>
      <w:tr w:rsidR="009B6B85" w:rsidRPr="009B6B85" w14:paraId="0E426267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365C995A" w14:textId="10A46982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DGAT1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1973E5C4" w14:textId="26CB0F6D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TTCCGCCTCTGGGCATT</w:t>
            </w:r>
          </w:p>
        </w:tc>
      </w:tr>
      <w:tr w:rsidR="009B6B85" w:rsidRPr="009B6B85" w14:paraId="1AFAF123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23C5C6DC" w14:textId="77777777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56ABDA9" w14:textId="58EEA2F9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AGAATCGGCCCACAATCCA</w:t>
            </w:r>
          </w:p>
        </w:tc>
      </w:tr>
      <w:tr w:rsidR="009B6B85" w:rsidRPr="009B6B85" w14:paraId="00EFF53A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225B4AE3" w14:textId="4EF28E59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DGAT2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2354A2A2" w14:textId="55EF092A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AGTGGCAATGCTATCATCATCGT</w:t>
            </w:r>
          </w:p>
        </w:tc>
      </w:tr>
      <w:tr w:rsidR="009B6B85" w:rsidRPr="009B6B85" w14:paraId="51D795C2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109F536B" w14:textId="77777777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4B4FDCD4" w14:textId="4E3F80E0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TCTTCTGGACCCATCGGCCCCAGGA</w:t>
            </w:r>
          </w:p>
        </w:tc>
      </w:tr>
      <w:tr w:rsidR="009B6B85" w:rsidRPr="009B6B85" w14:paraId="5110E1A0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74A49240" w14:textId="4CC1DDE9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IL-1β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688BAA4B" w14:textId="4A508DC1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: TGCCACCTTTTGACAGTGATG</w:t>
            </w:r>
          </w:p>
        </w:tc>
      </w:tr>
      <w:tr w:rsidR="009B6B85" w:rsidRPr="009B6B85" w14:paraId="02386026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0FACA3ED" w14:textId="77777777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6D1964AE" w14:textId="0F5AF5E4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AAGGTCCACGGGAAAGACAC</w:t>
            </w:r>
          </w:p>
        </w:tc>
      </w:tr>
      <w:tr w:rsidR="009B6B85" w:rsidRPr="009B6B85" w14:paraId="6884DB62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431297C9" w14:textId="357FD14F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TNF-α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3B55E026" w14:textId="37613E08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: ATGAGAAGTTCCCAAATGGC</w:t>
            </w:r>
          </w:p>
        </w:tc>
      </w:tr>
      <w:tr w:rsidR="009B6B85" w:rsidRPr="009B6B85" w14:paraId="622DC1D2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4BE126AD" w14:textId="77777777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1795A027" w14:textId="28957EAB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CTCCACTTGGTGGTTTGCTA</w:t>
            </w:r>
          </w:p>
        </w:tc>
      </w:tr>
      <w:tr w:rsidR="009B6B85" w:rsidRPr="009B6B85" w14:paraId="1A446972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56A666EB" w14:textId="635A42D8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IL-6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48C720DC" w14:textId="333D5DAB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: CCTCTCTGCAAGAGACTTCCAT</w:t>
            </w:r>
          </w:p>
        </w:tc>
      </w:tr>
      <w:tr w:rsidR="009B6B85" w:rsidRPr="009B6B85" w14:paraId="4C0605E7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4D8E05DE" w14:textId="77777777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5C83EC1D" w14:textId="543F4AFA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AGTCTCCTCTCCGGACTTGT</w:t>
            </w:r>
          </w:p>
        </w:tc>
      </w:tr>
      <w:tr w:rsidR="009B6B85" w:rsidRPr="009B6B85" w14:paraId="1A2F812D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62B219FA" w14:textId="5816D845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AST1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659B844E" w14:textId="13D41AC6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ACGCCAAAGGAGACGAAGCT</w:t>
            </w:r>
          </w:p>
        </w:tc>
      </w:tr>
      <w:tr w:rsidR="009B6B85" w:rsidRPr="009B6B85" w14:paraId="12B16298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2B7B50D9" w14:textId="77777777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34D962D5" w14:textId="4B13C9EA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ATGTTGAGTTCTACCGCCTTGTC</w:t>
            </w:r>
          </w:p>
        </w:tc>
      </w:tr>
      <w:tr w:rsidR="009B6B85" w:rsidRPr="009B6B85" w14:paraId="7599F0D1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3A201332" w14:textId="30C9E666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SPH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B8D44EB" w14:textId="5135E163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TAAGGTTCCGTTGTGCTCGC</w:t>
            </w:r>
          </w:p>
        </w:tc>
      </w:tr>
      <w:tr w:rsidR="009B6B85" w:rsidRPr="009B6B85" w14:paraId="4589E56D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2DB86F19" w14:textId="77777777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178ADE96" w14:textId="1B146277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GAAGCATCCCTCACACACGA</w:t>
            </w:r>
          </w:p>
        </w:tc>
      </w:tr>
      <w:tr w:rsidR="009B6B85" w:rsidRPr="009B6B85" w14:paraId="34779759" w14:textId="77777777" w:rsidTr="00E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auto"/>
            <w:vAlign w:val="center"/>
          </w:tcPr>
          <w:p w14:paraId="28017F31" w14:textId="355858F6" w:rsidR="009B6B85" w:rsidRPr="009B6B85" w:rsidRDefault="009B6B85" w:rsidP="009B6B8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β-actin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5C794C79" w14:textId="1EDA4A7E" w:rsidR="009B6B85" w:rsidRPr="009B6B85" w:rsidRDefault="009B6B85" w:rsidP="009B6B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: TGTCCACCTTCCAGCAGATGT</w:t>
            </w:r>
          </w:p>
        </w:tc>
      </w:tr>
      <w:tr w:rsidR="009B6B85" w:rsidRPr="009B6B85" w14:paraId="6474B171" w14:textId="77777777" w:rsidTr="00EF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shd w:val="clear" w:color="auto" w:fill="auto"/>
            <w:vAlign w:val="center"/>
          </w:tcPr>
          <w:p w14:paraId="6AF5FF8E" w14:textId="77777777" w:rsidR="009B6B85" w:rsidRPr="009B6B85" w:rsidRDefault="009B6B85" w:rsidP="009B6B85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A59DCB3" w14:textId="3E183F65" w:rsidR="009B6B85" w:rsidRPr="009B6B85" w:rsidRDefault="009B6B85" w:rsidP="009B6B8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B6B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: AGCTCAGTAACAGTCCGCCTAGA</w:t>
            </w:r>
          </w:p>
        </w:tc>
      </w:tr>
    </w:tbl>
    <w:p w14:paraId="43BD42F2" w14:textId="77777777" w:rsidR="00BD6DE6" w:rsidRDefault="00BD6DE6"/>
    <w:sectPr w:rsidR="00BD6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706D38" w14:textId="77777777" w:rsidR="007F67A2" w:rsidRDefault="007F67A2" w:rsidP="003651AC">
      <w:r>
        <w:separator/>
      </w:r>
    </w:p>
  </w:endnote>
  <w:endnote w:type="continuationSeparator" w:id="0">
    <w:p w14:paraId="1375C3F6" w14:textId="77777777" w:rsidR="007F67A2" w:rsidRDefault="007F67A2" w:rsidP="00365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03B2F" w14:textId="77777777" w:rsidR="007F67A2" w:rsidRDefault="007F67A2" w:rsidP="003651AC">
      <w:r>
        <w:separator/>
      </w:r>
    </w:p>
  </w:footnote>
  <w:footnote w:type="continuationSeparator" w:id="0">
    <w:p w14:paraId="1C345BD9" w14:textId="77777777" w:rsidR="007F67A2" w:rsidRDefault="007F67A2" w:rsidP="00365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DE6"/>
    <w:rsid w:val="003651AC"/>
    <w:rsid w:val="003778BE"/>
    <w:rsid w:val="00390C97"/>
    <w:rsid w:val="007F67A2"/>
    <w:rsid w:val="009074D6"/>
    <w:rsid w:val="009B6B85"/>
    <w:rsid w:val="00BD6DE6"/>
    <w:rsid w:val="00FB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823F9"/>
  <w15:chartTrackingRefBased/>
  <w15:docId w15:val="{CDF14F8C-116C-483A-A4C2-D3FF64362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1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5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51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5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51AC"/>
    <w:rPr>
      <w:sz w:val="18"/>
      <w:szCs w:val="18"/>
    </w:rPr>
  </w:style>
  <w:style w:type="table" w:customStyle="1" w:styleId="6-61">
    <w:name w:val="清单表 6 彩色 - 着色 61"/>
    <w:basedOn w:val="a1"/>
    <w:uiPriority w:val="51"/>
    <w:rsid w:val="003651AC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-5">
    <w:name w:val="List Table 6 Colorful Accent 5"/>
    <w:basedOn w:val="a1"/>
    <w:uiPriority w:val="51"/>
    <w:rsid w:val="00FB0A6C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Administrator</cp:lastModifiedBy>
  <cp:revision>4</cp:revision>
  <dcterms:created xsi:type="dcterms:W3CDTF">2021-06-08T10:05:00Z</dcterms:created>
  <dcterms:modified xsi:type="dcterms:W3CDTF">2021-08-21T03:42:00Z</dcterms:modified>
</cp:coreProperties>
</file>